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0EFC5" w14:textId="77777777" w:rsidR="00C63C0A" w:rsidRDefault="00C63C0A" w:rsidP="00C63C0A">
      <w:pPr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Supplementary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table1 Comparison of the PSG assessments in the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rhGH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 xml:space="preserve"> group and the non-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rhGH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 xml:space="preserve"> treatment group.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2237"/>
        <w:gridCol w:w="1851"/>
        <w:gridCol w:w="1616"/>
      </w:tblGrid>
      <w:tr w:rsidR="00C63C0A" w14:paraId="5EE3775B" w14:textId="77777777" w:rsidTr="0036246F">
        <w:trPr>
          <w:trHeight w:val="634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2B4B37E0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AB6802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n-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rhG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(n=17)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C21A8C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rhG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(n=17)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4A815695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value</w:t>
            </w:r>
          </w:p>
        </w:tc>
      </w:tr>
      <w:tr w:rsidR="00C63C0A" w14:paraId="1078C375" w14:textId="77777777" w:rsidTr="0036246F">
        <w:trPr>
          <w:trHeight w:val="634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5766C71B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AHI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CF149FA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.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.73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FAFB643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.8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88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42F01C41" w14:textId="15320D02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3</w:t>
            </w:r>
          </w:p>
        </w:tc>
      </w:tr>
      <w:tr w:rsidR="00C63C0A" w14:paraId="198A1766" w14:textId="77777777" w:rsidTr="0036246F">
        <w:trPr>
          <w:trHeight w:val="6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03EF0AD1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EA6F5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.5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.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9D7ACDF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.9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320F8C67" w14:textId="680FD9E0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3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C63C0A" w14:paraId="3892916A" w14:textId="77777777" w:rsidTr="0036246F">
        <w:trPr>
          <w:trHeight w:val="6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61B05E92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2901EC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E3B9061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3E1EA451" w14:textId="56F246C1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4</w:t>
            </w:r>
          </w:p>
        </w:tc>
      </w:tr>
      <w:tr w:rsidR="00C63C0A" w14:paraId="70BEE6C5" w14:textId="77777777" w:rsidTr="0036246F">
        <w:trPr>
          <w:trHeight w:val="6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69E16F1D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70A30D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1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3.7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42BD255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.5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.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0030F1F5" w14:textId="3A4BC63E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1</w:t>
            </w:r>
          </w:p>
        </w:tc>
      </w:tr>
      <w:tr w:rsidR="00C63C0A" w14:paraId="57F394DF" w14:textId="77777777" w:rsidTr="0036246F">
        <w:trPr>
          <w:trHeight w:val="6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66A7F832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ean 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E97C4A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5.9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.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C5212D4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5.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13A910BB" w14:textId="442056E2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7</w:t>
            </w:r>
          </w:p>
        </w:tc>
      </w:tr>
      <w:tr w:rsidR="00C63C0A" w14:paraId="763743E5" w14:textId="77777777" w:rsidTr="0036246F">
        <w:trPr>
          <w:trHeight w:val="6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36A31F08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owest 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EA3E97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2.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1.2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6FE1AC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6.6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4.6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1A3173E1" w14:textId="6FC8A656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7</w:t>
            </w:r>
          </w:p>
        </w:tc>
      </w:tr>
      <w:tr w:rsidR="00C63C0A" w14:paraId="34962440" w14:textId="77777777" w:rsidTr="0036246F">
        <w:trPr>
          <w:trHeight w:val="6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41349B22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Time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pO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&lt;9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03368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.5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0.3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630DE45" w14:textId="77777777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9.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8.4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5BCBCD77" w14:textId="7559960D" w:rsidR="00C63C0A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2</w:t>
            </w:r>
          </w:p>
        </w:tc>
      </w:tr>
      <w:tr w:rsidR="00C63C0A" w:rsidRPr="009022E1" w14:paraId="1035C53A" w14:textId="77777777" w:rsidTr="0036246F">
        <w:trPr>
          <w:trHeight w:val="634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7EF972CE" w14:textId="77777777" w:rsidR="00C63C0A" w:rsidRPr="009022E1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022E1">
              <w:rPr>
                <w:rFonts w:ascii="Times New Roman" w:hAnsi="Times New Roman" w:cs="Times New Roman"/>
                <w:sz w:val="24"/>
              </w:rPr>
              <w:t>Proportion of SpO2 &lt; 9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B63495" w14:textId="77777777" w:rsidR="00C63C0A" w:rsidRPr="009022E1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022E1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.28</w:t>
            </w:r>
            <w:r w:rsidRPr="009022E1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 w:rsidRPr="009022E1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.4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0C19C2" w14:textId="77777777" w:rsidR="00C63C0A" w:rsidRPr="009022E1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022E1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.45</w:t>
            </w:r>
            <w:r w:rsidRPr="009022E1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 w:rsidRPr="009022E1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2.0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228" w:type="dxa"/>
              <w:bottom w:w="0" w:type="dxa"/>
              <w:right w:w="228" w:type="dxa"/>
            </w:tcMar>
          </w:tcPr>
          <w:p w14:paraId="62451B50" w14:textId="4760E018" w:rsidR="00C63C0A" w:rsidRPr="009022E1" w:rsidRDefault="00C63C0A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022E1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521C1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1</w:t>
            </w:r>
          </w:p>
        </w:tc>
      </w:tr>
    </w:tbl>
    <w:p w14:paraId="79DBEA87" w14:textId="77777777" w:rsidR="00C63C0A" w:rsidRDefault="00C63C0A" w:rsidP="00C63C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04C1408C" w14:textId="77777777" w:rsidR="001400DA" w:rsidRDefault="001400DA"/>
    <w:sectPr w:rsidR="00140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0A"/>
    <w:rsid w:val="00010FCD"/>
    <w:rsid w:val="000274FF"/>
    <w:rsid w:val="000358FF"/>
    <w:rsid w:val="00104F38"/>
    <w:rsid w:val="001400DA"/>
    <w:rsid w:val="00173075"/>
    <w:rsid w:val="001746B8"/>
    <w:rsid w:val="0018668E"/>
    <w:rsid w:val="001C5A5E"/>
    <w:rsid w:val="001D1B71"/>
    <w:rsid w:val="001D4700"/>
    <w:rsid w:val="00216D34"/>
    <w:rsid w:val="00246834"/>
    <w:rsid w:val="002E76D1"/>
    <w:rsid w:val="00350A01"/>
    <w:rsid w:val="004E7D84"/>
    <w:rsid w:val="004F6F40"/>
    <w:rsid w:val="00521C1D"/>
    <w:rsid w:val="0064676A"/>
    <w:rsid w:val="00672A7B"/>
    <w:rsid w:val="00680C00"/>
    <w:rsid w:val="00681E08"/>
    <w:rsid w:val="006B0425"/>
    <w:rsid w:val="00714C54"/>
    <w:rsid w:val="00740CA3"/>
    <w:rsid w:val="00790A81"/>
    <w:rsid w:val="007F3E82"/>
    <w:rsid w:val="00833212"/>
    <w:rsid w:val="009022E1"/>
    <w:rsid w:val="009208EE"/>
    <w:rsid w:val="0093337C"/>
    <w:rsid w:val="009C516A"/>
    <w:rsid w:val="00A104A2"/>
    <w:rsid w:val="00A73EDB"/>
    <w:rsid w:val="00A77141"/>
    <w:rsid w:val="00C63C0A"/>
    <w:rsid w:val="00CF47FA"/>
    <w:rsid w:val="00DA7154"/>
    <w:rsid w:val="00E30EA8"/>
    <w:rsid w:val="00E95255"/>
    <w:rsid w:val="00F250A9"/>
    <w:rsid w:val="00F9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9F80E"/>
  <w15:chartTrackingRefBased/>
  <w15:docId w15:val="{BCA4F0E5-5A0B-C84F-8B9E-8FFEE59A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楷体" w:eastAsia="楷体" w:hAnsi="楷体" w:cs="楷体_GB2312"/>
        <w:color w:val="000000" w:themeColor="text1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C0A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e</dc:creator>
  <cp:keywords/>
  <dc:description/>
  <cp:lastModifiedBy>ure</cp:lastModifiedBy>
  <cp:revision>3</cp:revision>
  <dcterms:created xsi:type="dcterms:W3CDTF">2023-04-29T02:00:00Z</dcterms:created>
  <dcterms:modified xsi:type="dcterms:W3CDTF">2023-11-05T12:04:00Z</dcterms:modified>
</cp:coreProperties>
</file>